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B4EF93" w:rsidR="000035D5" w:rsidRDefault="000035D5">
                            <w:r>
                              <w:t>Reported on page number</w:t>
                            </w:r>
                            <w:r w:rsidRPr="00FA56E7">
                              <w:t xml:space="preserve">: </w:t>
                            </w:r>
                            <w:r w:rsidR="00FA56E7" w:rsidRPr="00FA56E7">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5B4EF93" w:rsidR="000035D5" w:rsidRDefault="000035D5">
                      <w:r>
                        <w:t>Reported on page number</w:t>
                      </w:r>
                      <w:r w:rsidRPr="00FA56E7">
                        <w:t xml:space="preserve">: </w:t>
                      </w:r>
                      <w:r w:rsidR="00FA56E7" w:rsidRPr="00FA56E7">
                        <w:t>1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17EBFF" w:rsidR="000035D5" w:rsidRDefault="000035D5" w:rsidP="000035D5">
                            <w:r>
                              <w:t>Reported on page nu</w:t>
                            </w:r>
                            <w:r w:rsidRPr="00FA56E7">
                              <w:t xml:space="preserve">mber: </w:t>
                            </w:r>
                            <w:r w:rsidR="00FA56E7" w:rsidRPr="00FA56E7">
                              <w:t>1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617EBFF" w:rsidR="000035D5" w:rsidRDefault="000035D5" w:rsidP="000035D5">
                      <w:r>
                        <w:t>Reported on page nu</w:t>
                      </w:r>
                      <w:r w:rsidRPr="00FA56E7">
                        <w:t xml:space="preserve">mber: </w:t>
                      </w:r>
                      <w:r w:rsidR="00FA56E7" w:rsidRPr="00FA56E7">
                        <w:t>15</w:t>
                      </w:r>
                    </w:p>
                  </w:txbxContent>
                </v:textbox>
                <w10:wrap type="square" anchorx="margin"/>
              </v:shape>
            </w:pict>
          </mc:Fallback>
        </mc:AlternateContent>
      </w:r>
      <w:r>
        <w:t xml:space="preserve">If there were any </w:t>
      </w:r>
      <w:bookmarkStart w:id="4" w:name="_GoBack"/>
      <w:bookmarkEnd w:id="4"/>
      <w:r>
        <w:t>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9C4A137">
                <wp:simplePos x="0" y="0"/>
                <wp:positionH relativeFrom="margin">
                  <wp:align>right</wp:align>
                </wp:positionH>
                <wp:positionV relativeFrom="paragraph">
                  <wp:posOffset>708025</wp:posOffset>
                </wp:positionV>
                <wp:extent cx="6838950" cy="8890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0FB0CED7" w14:textId="55A5C568" w:rsidR="005B385A" w:rsidRPr="005B385A" w:rsidRDefault="005B385A" w:rsidP="000035D5">
                            <w:pPr>
                              <w:rPr>
                                <w:bCs/>
                              </w:rPr>
                            </w:pPr>
                            <w:r>
                              <w:t xml:space="preserve">This study involved many local collaborators as part of the study, including </w:t>
                            </w:r>
                            <w:r w:rsidRPr="005B385A">
                              <w:rPr>
                                <w:bCs/>
                              </w:rPr>
                              <w:t xml:space="preserve">Sergey </w:t>
                            </w:r>
                            <w:proofErr w:type="spellStart"/>
                            <w:r w:rsidRPr="005B385A">
                              <w:rPr>
                                <w:bCs/>
                              </w:rPr>
                              <w:t>Makhortykh</w:t>
                            </w:r>
                            <w:proofErr w:type="spellEnd"/>
                            <w:r w:rsidRPr="005B385A">
                              <w:rPr>
                                <w:bCs/>
                              </w:rPr>
                              <w:t xml:space="preserve">, </w:t>
                            </w:r>
                            <w:r w:rsidRPr="005B385A">
                              <w:t xml:space="preserve">Ludmilla </w:t>
                            </w:r>
                            <w:proofErr w:type="spellStart"/>
                            <w:r w:rsidRPr="005B385A">
                              <w:t>Litvinova</w:t>
                            </w:r>
                            <w:proofErr w:type="spellEnd"/>
                            <w:r w:rsidRPr="005B385A">
                              <w:rPr>
                                <w:bCs/>
                              </w:rPr>
                              <w:t xml:space="preserve">, Svetlana Andrukh, </w:t>
                            </w:r>
                            <w:r>
                              <w:rPr>
                                <w:bCs/>
                              </w:rPr>
                              <w:t xml:space="preserve">and </w:t>
                            </w:r>
                            <w:r w:rsidRPr="005B385A">
                              <w:rPr>
                                <w:bCs/>
                              </w:rPr>
                              <w:t>Gennady Tosche</w:t>
                            </w:r>
                            <w:r>
                              <w:rPr>
                                <w:bCs/>
                              </w:rPr>
                              <w:t>v. Each of these individuals excavated materials that were utilized in this study, helped in sample conservation and collection, and all were integral in writing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0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" strokecolor="#193a65">
                <v:textbox>
                  <w:txbxContent>
                    <w:p w14:paraId="0FB0CED7" w14:textId="55A5C568" w:rsidR="005B385A" w:rsidRPr="005B385A" w:rsidRDefault="005B385A" w:rsidP="000035D5">
                      <w:pPr>
                        <w:rPr>
                          <w:bCs/>
                        </w:rPr>
                      </w:pPr>
                      <w:r>
                        <w:t xml:space="preserve">This study involved many local collaborators as part of the study, including </w:t>
                      </w:r>
                      <w:r w:rsidRPr="005B385A">
                        <w:rPr>
                          <w:bCs/>
                        </w:rPr>
                        <w:t xml:space="preserve">Sergey </w:t>
                      </w:r>
                      <w:proofErr w:type="spellStart"/>
                      <w:r w:rsidRPr="005B385A">
                        <w:rPr>
                          <w:bCs/>
                        </w:rPr>
                        <w:t>Makhortykh</w:t>
                      </w:r>
                      <w:proofErr w:type="spellEnd"/>
                      <w:r w:rsidRPr="005B385A">
                        <w:rPr>
                          <w:bCs/>
                        </w:rPr>
                        <w:t xml:space="preserve">, </w:t>
                      </w:r>
                      <w:r w:rsidRPr="005B385A">
                        <w:t xml:space="preserve">Ludmilla </w:t>
                      </w:r>
                      <w:proofErr w:type="spellStart"/>
                      <w:r w:rsidRPr="005B385A">
                        <w:t>Litvinova</w:t>
                      </w:r>
                      <w:proofErr w:type="spellEnd"/>
                      <w:r w:rsidRPr="005B385A">
                        <w:rPr>
                          <w:bCs/>
                        </w:rPr>
                        <w:t xml:space="preserve">, Svetlana Andrukh, </w:t>
                      </w:r>
                      <w:r>
                        <w:rPr>
                          <w:bCs/>
                        </w:rPr>
                        <w:t xml:space="preserve">and </w:t>
                      </w:r>
                      <w:r w:rsidRPr="005B385A">
                        <w:rPr>
                          <w:bCs/>
                        </w:rPr>
                        <w:t>Gennady Tosche</w:t>
                      </w:r>
                      <w:r>
                        <w:rPr>
                          <w:bCs/>
                        </w:rPr>
                        <w:t>v. Each of these individuals excavated materials that were utilized in this study, helped in sample conservation and collection, and all were integral in writing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5B3124" w:rsidR="000035D5" w:rsidRDefault="002942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85B3124" w:rsidR="000035D5" w:rsidRDefault="002942EC"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D791176" w:rsidR="000035D5" w:rsidRDefault="002942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D791176" w:rsidR="000035D5" w:rsidRDefault="002942EC"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9FBE78" w:rsidR="000035D5" w:rsidRDefault="002942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9FBE78" w:rsidR="000035D5" w:rsidRDefault="002942EC"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5B034B" w:rsidR="000035D5" w:rsidRDefault="002942EC"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35B034B" w:rsidR="000035D5" w:rsidRDefault="002942EC"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B84B6E" w:rsidR="000035D5" w:rsidRDefault="009B5462" w:rsidP="000035D5">
                            <w:r>
                              <w:t>Yes, we had an agreement that included the sharing of all original data sets and inclusion of collaborators as co-authors on all studies undertak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BB84B6E" w:rsidR="000035D5" w:rsidRDefault="009B5462" w:rsidP="000035D5">
                      <w:r>
                        <w:t>Yes, we had an agreement that included the sharing of all original data sets and inclusion of collaborators as co-authors on all studies undertaken.</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85A5D55">
                <wp:simplePos x="0" y="0"/>
                <wp:positionH relativeFrom="margin">
                  <wp:align>right</wp:align>
                </wp:positionH>
                <wp:positionV relativeFrom="paragraph">
                  <wp:posOffset>679450</wp:posOffset>
                </wp:positionV>
                <wp:extent cx="6838950" cy="9144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7E9D1D64" w14:textId="7F866059" w:rsidR="000035D5" w:rsidRDefault="009B5462" w:rsidP="000035D5">
                            <w:r>
                              <w:t>The materials as part of this study were imported in 2016. The materials were mailed by colleagues in Ukraine to the University of Kiel (where Dr. Ventresca-Miller had been employed as a postdoctoral researcher). Import permits were filled out for Germany in order for samples to be allowed into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1in;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" strokecolor="#193a65">
                <v:textbox>
                  <w:txbxContent>
                    <w:p w14:paraId="7E9D1D64" w14:textId="7F866059" w:rsidR="000035D5" w:rsidRDefault="009B5462" w:rsidP="000035D5">
                      <w:r>
                        <w:t>The materials as part of this study were imported in 2016. The materials were mailed by colleagues in Ukraine to the University of Kiel (where Dr. Ventresca-Miller had been employed as a postdoctoral researcher). Import permits were filled out for Germany in order for samples to be allowed into the countr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39B629" w:rsidR="000035D5" w:rsidRDefault="009B5462" w:rsidP="000035D5">
                            <w:r>
                              <w:t>Archival specimens were used. These were acquired by Dr. Ventresca-Miller who visited the Institute of Archaeology</w:t>
                            </w:r>
                            <w:r w:rsidR="00BC1389">
                              <w:t xml:space="preserve">, Ukrainian Academy of Sciences, </w:t>
                            </w:r>
                            <w:r>
                              <w:t xml:space="preserve">in Kiev, Ukraine </w:t>
                            </w:r>
                            <w:r w:rsidR="00BC1389">
                              <w:t>in 2016</w:t>
                            </w:r>
                            <w:r>
                              <w:t>. No permits were required for sampling of materials</w:t>
                            </w:r>
                            <w:r w:rsidR="00BC1389">
                              <w:t>, but we had a scientific agreement in hand at the time of sampl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939B629" w:rsidR="000035D5" w:rsidRDefault="009B5462" w:rsidP="000035D5">
                      <w:r>
                        <w:t>Archival specimens were used. These were acquired by Dr. Ventresca-Miller who visited the Institute of Archaeology</w:t>
                      </w:r>
                      <w:r w:rsidR="00BC1389">
                        <w:t xml:space="preserve">, Ukrainian Academy of Sciences, </w:t>
                      </w:r>
                      <w:r>
                        <w:t xml:space="preserve">in Kiev, Ukraine </w:t>
                      </w:r>
                      <w:r w:rsidR="00BC1389">
                        <w:t>in 2016</w:t>
                      </w:r>
                      <w:r>
                        <w:t>. No permits were required for sampling of materials</w:t>
                      </w:r>
                      <w:r w:rsidR="00BC1389">
                        <w:t>, but we had a scientific agreement in hand at the time of sampling.</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50D3C1" w:rsidR="000035D5" w:rsidRDefault="009B5462" w:rsidP="000035D5">
                            <w:r>
                              <w:rPr>
                                <w:bCs/>
                              </w:rPr>
                              <w:t xml:space="preserve">Two local scholars, </w:t>
                            </w:r>
                            <w:r w:rsidRPr="009B5462">
                              <w:rPr>
                                <w:bCs/>
                              </w:rPr>
                              <w:t xml:space="preserve">Sergey </w:t>
                            </w:r>
                            <w:proofErr w:type="spellStart"/>
                            <w:r w:rsidRPr="009B5462">
                              <w:rPr>
                                <w:bCs/>
                              </w:rPr>
                              <w:t>Makhortykh</w:t>
                            </w:r>
                            <w:proofErr w:type="spellEnd"/>
                            <w:r>
                              <w:rPr>
                                <w:bCs/>
                                <w:vertAlign w:val="superscript"/>
                              </w:rPr>
                              <w:t xml:space="preserve"> </w:t>
                            </w:r>
                            <w:r>
                              <w:t xml:space="preserve">and </w:t>
                            </w:r>
                            <w:r w:rsidRPr="009B5462">
                              <w:t xml:space="preserve">Ludmilla </w:t>
                            </w:r>
                            <w:proofErr w:type="spellStart"/>
                            <w:r w:rsidRPr="009B5462">
                              <w:t>Litvinov</w:t>
                            </w:r>
                            <w:r>
                              <w:t>a</w:t>
                            </w:r>
                            <w:proofErr w:type="spellEnd"/>
                            <w:r>
                              <w:t xml:space="preserve"> were involved in the analysis and sampling of materials from the Institute of Archaeology. They </w:t>
                            </w:r>
                            <w:r w:rsidR="00082A74">
                              <w:t>contributed to our ease of access to the collections and supported this research ful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A50D3C1" w:rsidR="000035D5" w:rsidRDefault="009B5462" w:rsidP="000035D5">
                      <w:r>
                        <w:rPr>
                          <w:bCs/>
                        </w:rPr>
                        <w:t xml:space="preserve">Two local scholars, </w:t>
                      </w:r>
                      <w:r w:rsidRPr="009B5462">
                        <w:rPr>
                          <w:bCs/>
                        </w:rPr>
                        <w:t xml:space="preserve">Sergey </w:t>
                      </w:r>
                      <w:proofErr w:type="spellStart"/>
                      <w:r w:rsidRPr="009B5462">
                        <w:rPr>
                          <w:bCs/>
                        </w:rPr>
                        <w:t>Makhortykh</w:t>
                      </w:r>
                      <w:proofErr w:type="spellEnd"/>
                      <w:r>
                        <w:rPr>
                          <w:bCs/>
                          <w:vertAlign w:val="superscript"/>
                        </w:rPr>
                        <w:t xml:space="preserve"> </w:t>
                      </w:r>
                      <w:r>
                        <w:t xml:space="preserve">and </w:t>
                      </w:r>
                      <w:r w:rsidRPr="009B5462">
                        <w:t xml:space="preserve">Ludmilla </w:t>
                      </w:r>
                      <w:proofErr w:type="spellStart"/>
                      <w:r w:rsidRPr="009B5462">
                        <w:t>Litvinov</w:t>
                      </w:r>
                      <w:r>
                        <w:t>a</w:t>
                      </w:r>
                      <w:proofErr w:type="spellEnd"/>
                      <w:r>
                        <w:t xml:space="preserve"> were involved in the analysis and sampling of materials from the Institute of Archaeology. They </w:t>
                      </w:r>
                      <w:r w:rsidR="00082A74">
                        <w:t>contributed to our ease of access to the collections and supported this research full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92F201" w:rsidR="000035D5" w:rsidRDefault="00082A74" w:rsidP="000035D5">
                            <w:r>
                              <w:t>Our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F92F201" w:rsidR="000035D5" w:rsidRDefault="00082A74" w:rsidP="000035D5">
                      <w:r>
                        <w:t>Our manuscript does not include photograph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82186" w:rsidRPr="00F57A3B" w:rsidRDefault="00D82186">
      <w:pPr>
        <w:rPr>
          <w:rFonts w:ascii="Arial" w:hAnsi="Arial" w:cs="Arial"/>
        </w:rPr>
      </w:pPr>
    </w:p>
    <w:sectPr w:rsidR="00D8218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37966E" w14:textId="77777777" w:rsidR="00CB30E5" w:rsidRDefault="00CB30E5" w:rsidP="00F57A3B">
      <w:r>
        <w:separator/>
      </w:r>
    </w:p>
  </w:endnote>
  <w:endnote w:type="continuationSeparator" w:id="0">
    <w:p w14:paraId="3253B084" w14:textId="77777777" w:rsidR="00CB30E5" w:rsidRDefault="00CB30E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E6C724" w14:textId="77777777" w:rsidR="00CB30E5" w:rsidRDefault="00CB30E5" w:rsidP="00F57A3B">
      <w:r>
        <w:separator/>
      </w:r>
    </w:p>
  </w:footnote>
  <w:footnote w:type="continuationSeparator" w:id="0">
    <w:p w14:paraId="3EC44E65" w14:textId="77777777" w:rsidR="00CB30E5" w:rsidRDefault="00CB30E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A74"/>
    <w:rsid w:val="000F365D"/>
    <w:rsid w:val="00116E71"/>
    <w:rsid w:val="002942EC"/>
    <w:rsid w:val="00335779"/>
    <w:rsid w:val="003D25D6"/>
    <w:rsid w:val="003F0E50"/>
    <w:rsid w:val="004A7A57"/>
    <w:rsid w:val="004C71C4"/>
    <w:rsid w:val="00515BC0"/>
    <w:rsid w:val="00541C18"/>
    <w:rsid w:val="00580384"/>
    <w:rsid w:val="005B385A"/>
    <w:rsid w:val="005C4C7F"/>
    <w:rsid w:val="0069423E"/>
    <w:rsid w:val="006F5F45"/>
    <w:rsid w:val="00791ABB"/>
    <w:rsid w:val="00831ADE"/>
    <w:rsid w:val="00841F25"/>
    <w:rsid w:val="00935DC6"/>
    <w:rsid w:val="009364D9"/>
    <w:rsid w:val="009B5462"/>
    <w:rsid w:val="00A43F5B"/>
    <w:rsid w:val="00A961CD"/>
    <w:rsid w:val="00AD410C"/>
    <w:rsid w:val="00BC1389"/>
    <w:rsid w:val="00BD19EC"/>
    <w:rsid w:val="00C32648"/>
    <w:rsid w:val="00CB30E5"/>
    <w:rsid w:val="00D82186"/>
    <w:rsid w:val="00E004E6"/>
    <w:rsid w:val="00E976A3"/>
    <w:rsid w:val="00EF24F4"/>
    <w:rsid w:val="00F57A3B"/>
    <w:rsid w:val="00F64ACF"/>
    <w:rsid w:val="00FA2582"/>
    <w:rsid w:val="00FA56E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CB30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30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3EE5F-B52B-434E-BBFF-E77243E15F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4</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ruschka Aisha Pecnik</cp:lastModifiedBy>
  <cp:revision>5</cp:revision>
  <dcterms:created xsi:type="dcterms:W3CDTF">2025-07-10T14:25:00Z</dcterms:created>
  <dcterms:modified xsi:type="dcterms:W3CDTF">2025-07-18T08:37:00Z</dcterms:modified>
</cp:coreProperties>
</file>